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pPr>
      <w:r>
        <w:rPr>
          <w:b/>
          <w:szCs w:val="24"/>
          <w:u w:val="single"/>
        </w:rPr>
        <w:t>A Nested Case-Control Study of Metabolically Defined Body Size Phenotypes and Risk of Colorectal Cancer in the European Prospective Investigation into Cancer and Nutrition (EPIC)</w:t>
      </w:r>
    </w:p>
    <w:p>
      <w:pPr>
        <w:pStyle w:val="TableTitle"/>
        <w:rPr>
          <w:b/>
          <w:b/>
          <w:szCs w:val="24"/>
          <w:u w:val="single"/>
        </w:rPr>
      </w:pPr>
      <w:r>
        <w:rPr>
          <w:b/>
          <w:szCs w:val="24"/>
          <w:u w:val="single"/>
        </w:rPr>
      </w:r>
    </w:p>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90"/>
        <w:gridCol w:w="706"/>
        <w:gridCol w:w="7061"/>
      </w:tblGrid>
      <w:tr>
        <w:trPr/>
        <w:tc>
          <w:tcPr>
            <w:tcW w:w="209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6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
                <w:sz w:val="20"/>
              </w:rPr>
              <w:t>Title and abstract</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i/>
                <w:sz w:val="20"/>
              </w:rPr>
              <w:t>[paragraph 5]</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 xml:space="preserve">) Provide in the abstract an informative and balanced summary of what was done and what was found </w:t>
            </w:r>
            <w:r>
              <w:rPr>
                <w:i/>
                <w:sz w:val="20"/>
              </w:rPr>
              <w:t>[paragraphs 4-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i/>
                <w:sz w:val="20"/>
              </w:rPr>
              <w:t>[paragraphs 8-11]</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i/>
                <w:sz w:val="20"/>
              </w:rPr>
              <w:t>[paragraph 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i/>
                <w:sz w:val="20"/>
              </w:rPr>
              <w:t xml:space="preserve"> [paragraphs 13-20]</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i/>
                <w:sz w:val="20"/>
              </w:rPr>
              <w:t xml:space="preserve"> [paragraphs 8-12]</w:t>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r>
              <w:rPr>
                <w:i/>
                <w:sz w:val="20"/>
              </w:rPr>
              <w:t xml:space="preserve"> [paragraphs 13-16]</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i/>
                <w:sz w:val="20"/>
              </w:rPr>
              <w:t>[paragraph 16]</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6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 xml:space="preserve">Clearly define all outcomes, exposures, predictors, potential confounders, and effect modifiers. Give diagnostic criteria, if applicable </w:t>
            </w:r>
            <w:r>
              <w:rPr>
                <w:i/>
                <w:sz w:val="20"/>
              </w:rPr>
              <w:t>[paragraphs 15, 17, 18, 19, 20]</w:t>
            </w:r>
          </w:p>
        </w:tc>
      </w:tr>
      <w:tr>
        <w:trPr>
          <w:trHeight w:val="294" w:hRule="atLeast"/>
        </w:trPr>
        <w:tc>
          <w:tcPr>
            <w:tcW w:w="2090"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i/>
                <w:sz w:val="20"/>
              </w:rPr>
              <w:t>[paragraphs 17, 18, 19]</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6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i/>
                <w:sz w:val="20"/>
              </w:rPr>
              <w:t>[paragraph 20]</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i/>
                <w:sz w:val="20"/>
              </w:rPr>
              <w:t>[paragraph 16]</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i/>
                <w:sz w:val="20"/>
              </w:rPr>
              <w:t>[paragraphs 19, 20]</w:t>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i/>
                <w:sz w:val="20"/>
              </w:rPr>
              <w:t xml:space="preserve"> [paragraph 20]</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i/>
                <w:sz w:val="20"/>
              </w:rPr>
              <w:t>[paragraph 20]</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N/A)</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 (N/A)</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i/>
                <w:sz w:val="20"/>
              </w:rPr>
              <w:t>[paragraph 2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i/>
                <w:sz w:val="20"/>
              </w:rPr>
              <w:t>[paragraph 16]</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A)</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N/A)</w:t>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i/>
                <w:sz w:val="20"/>
              </w:rPr>
              <w:t>[paragraph 22]</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N/A)</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i/>
                <w:sz w:val="20"/>
              </w:rPr>
              <w:t>[paragraphs 22]</w:t>
            </w:r>
          </w:p>
        </w:tc>
      </w:tr>
      <w:tr>
        <w:trPr>
          <w:trHeight w:val="295" w:hRule="atLeast"/>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i/>
                <w:sz w:val="20"/>
              </w:rPr>
              <w:t>[paragraph 16]</w:t>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i/>
                <w:sz w:val="20"/>
              </w:rPr>
              <w:t>[paragraphs 23-32, Table 3]</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N/A)</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A)</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i/>
                <w:sz w:val="20"/>
              </w:rPr>
              <w:t>[paragraph 3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61" w:type="dxa"/>
            <w:tcBorders>
              <w:top w:val="single" w:sz="4" w:space="0" w:color="000000"/>
              <w:bottom w:val="single" w:sz="4" w:space="0" w:color="000000"/>
            </w:tcBorders>
          </w:tcPr>
          <w:p>
            <w:pPr>
              <w:pStyle w:val="Normal"/>
              <w:tabs>
                <w:tab w:val="clear" w:pos="720"/>
                <w:tab w:val="left" w:pos="5016" w:leader="none"/>
              </w:tabs>
              <w:rPr>
                <w:sz w:val="20"/>
              </w:rPr>
            </w:pPr>
            <w:r>
              <w:rPr>
                <w:sz w:val="20"/>
              </w:rPr>
              <w:t xml:space="preserve">Summarise key results with reference to study objectives </w:t>
            </w:r>
            <w:r>
              <w:rPr>
                <w:i/>
                <w:sz w:val="20"/>
              </w:rPr>
              <w:t>[paragraphs 33-34]</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i/>
                <w:sz w:val="20"/>
              </w:rPr>
              <w:t>[paragraph 38]</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i/>
                <w:sz w:val="20"/>
              </w:rPr>
              <w:t>[paragraph 39]</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i/>
                <w:sz w:val="20"/>
              </w:rPr>
              <w:t>[paragraphs 37, 3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i/>
                <w:sz w:val="20"/>
              </w:rPr>
              <w:t>[via submission sit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0T14:35:00Z</dcterms:created>
  <dc:creator>pplouffe</dc:creator>
  <dc:description/>
  <dc:language>en-US</dc:language>
  <cp:lastModifiedBy>Murphy, Neil</cp:lastModifiedBy>
  <cp:lastPrinted>2007-09-19T10:02:00Z</cp:lastPrinted>
  <dcterms:modified xsi:type="dcterms:W3CDTF">2016-01-20T15:28: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